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351AA" w14:textId="77777777" w:rsidR="00BA0901" w:rsidRPr="003C7287" w:rsidRDefault="00BA0901" w:rsidP="00BA0901">
      <w:pPr>
        <w:pBdr>
          <w:top w:val="nil"/>
          <w:left w:val="nil"/>
          <w:bottom w:val="nil"/>
          <w:right w:val="nil"/>
          <w:between w:val="nil"/>
        </w:pBdr>
        <w:outlineLvl w:val="0"/>
        <w:rPr>
          <w:b/>
          <w:bCs/>
        </w:rPr>
      </w:pPr>
      <w:bookmarkStart w:id="0" w:name="_GoBack"/>
      <w:bookmarkEnd w:id="0"/>
      <w:r>
        <w:rPr>
          <w:b/>
          <w:bCs/>
          <w:color w:val="000000"/>
        </w:rPr>
        <w:t>Supplemental</w:t>
      </w:r>
      <w:r w:rsidRPr="003C7287">
        <w:rPr>
          <w:b/>
          <w:bCs/>
        </w:rPr>
        <w:t xml:space="preserve"> Table </w:t>
      </w:r>
      <w:r>
        <w:rPr>
          <w:b/>
          <w:bCs/>
        </w:rPr>
        <w:t>5</w:t>
      </w:r>
      <w:r w:rsidRPr="003C7287">
        <w:rPr>
          <w:b/>
          <w:bCs/>
        </w:rPr>
        <w:t>: Astroglial Subcluster Analysis</w:t>
      </w:r>
    </w:p>
    <w:tbl>
      <w:tblPr>
        <w:tblStyle w:val="TableGrid"/>
        <w:tblW w:w="7285" w:type="dxa"/>
        <w:tblLayout w:type="fixed"/>
        <w:tblLook w:val="04A0" w:firstRow="1" w:lastRow="0" w:firstColumn="1" w:lastColumn="0" w:noHBand="0" w:noVBand="1"/>
      </w:tblPr>
      <w:tblGrid>
        <w:gridCol w:w="1230"/>
        <w:gridCol w:w="924"/>
        <w:gridCol w:w="816"/>
        <w:gridCol w:w="4315"/>
      </w:tblGrid>
      <w:tr w:rsidR="00BA0901" w:rsidRPr="00246EE0" w14:paraId="3A0DD512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6740CAC9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Subcluster</w:t>
            </w:r>
          </w:p>
        </w:tc>
        <w:tc>
          <w:tcPr>
            <w:tcW w:w="924" w:type="dxa"/>
            <w:noWrap/>
            <w:hideMark/>
          </w:tcPr>
          <w:p w14:paraId="3BB06DBE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DMSO</w:t>
            </w:r>
          </w:p>
        </w:tc>
        <w:tc>
          <w:tcPr>
            <w:tcW w:w="816" w:type="dxa"/>
            <w:noWrap/>
            <w:hideMark/>
          </w:tcPr>
          <w:p w14:paraId="7A6EDB00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DEPE</w:t>
            </w:r>
          </w:p>
        </w:tc>
        <w:tc>
          <w:tcPr>
            <w:tcW w:w="4315" w:type="dxa"/>
            <w:noWrap/>
            <w:hideMark/>
          </w:tcPr>
          <w:p w14:paraId="09D48C0F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Selected marker genes</w:t>
            </w:r>
          </w:p>
        </w:tc>
      </w:tr>
      <w:tr w:rsidR="00BA0901" w:rsidRPr="00246EE0" w14:paraId="42F7C08F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3FB3E12A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0</w:t>
            </w:r>
          </w:p>
        </w:tc>
        <w:tc>
          <w:tcPr>
            <w:tcW w:w="924" w:type="dxa"/>
            <w:noWrap/>
            <w:hideMark/>
          </w:tcPr>
          <w:p w14:paraId="72D1E8FD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52</w:t>
            </w:r>
          </w:p>
        </w:tc>
        <w:tc>
          <w:tcPr>
            <w:tcW w:w="816" w:type="dxa"/>
            <w:noWrap/>
            <w:hideMark/>
          </w:tcPr>
          <w:p w14:paraId="79E41EDA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349</w:t>
            </w:r>
          </w:p>
        </w:tc>
        <w:tc>
          <w:tcPr>
            <w:tcW w:w="4315" w:type="dxa"/>
            <w:noWrap/>
            <w:hideMark/>
          </w:tcPr>
          <w:p w14:paraId="3F809598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Down: cd81a, ptgdsb.1, ptgdsb.2, eno1b, robo4, mfge8a</w:t>
            </w:r>
          </w:p>
        </w:tc>
      </w:tr>
      <w:tr w:rsidR="00BA0901" w:rsidRPr="00246EE0" w14:paraId="5C7266C3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35A30DB5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</w:t>
            </w:r>
          </w:p>
        </w:tc>
        <w:tc>
          <w:tcPr>
            <w:tcW w:w="924" w:type="dxa"/>
            <w:noWrap/>
            <w:hideMark/>
          </w:tcPr>
          <w:p w14:paraId="4B51B7D6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206</w:t>
            </w:r>
          </w:p>
        </w:tc>
        <w:tc>
          <w:tcPr>
            <w:tcW w:w="816" w:type="dxa"/>
            <w:noWrap/>
            <w:hideMark/>
          </w:tcPr>
          <w:p w14:paraId="190679D7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69</w:t>
            </w:r>
          </w:p>
        </w:tc>
        <w:tc>
          <w:tcPr>
            <w:tcW w:w="4315" w:type="dxa"/>
            <w:noWrap/>
            <w:hideMark/>
          </w:tcPr>
          <w:p w14:paraId="287CF291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Up: aqp1a.1, ptgdsb.1, ptgdsb.2, mfge8a, cd81b, robo4, cxcl14, cspg5b, eno1b</w:t>
            </w:r>
          </w:p>
        </w:tc>
      </w:tr>
      <w:tr w:rsidR="00BA0901" w:rsidRPr="00246EE0" w14:paraId="635B2C04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2BDD289F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2</w:t>
            </w:r>
          </w:p>
        </w:tc>
        <w:tc>
          <w:tcPr>
            <w:tcW w:w="924" w:type="dxa"/>
            <w:noWrap/>
            <w:hideMark/>
          </w:tcPr>
          <w:p w14:paraId="5E6C372C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47</w:t>
            </w:r>
          </w:p>
        </w:tc>
        <w:tc>
          <w:tcPr>
            <w:tcW w:w="816" w:type="dxa"/>
            <w:noWrap/>
            <w:hideMark/>
          </w:tcPr>
          <w:p w14:paraId="788D83E6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98</w:t>
            </w:r>
          </w:p>
        </w:tc>
        <w:tc>
          <w:tcPr>
            <w:tcW w:w="4315" w:type="dxa"/>
            <w:noWrap/>
            <w:hideMark/>
          </w:tcPr>
          <w:p w14:paraId="680A047D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Up: cx43, glula, mt2, slc1a2b, robo4, cspg5b, eno1b, aqp1a.1, cxcl14, cd81a, cspg5a, srgn</w:t>
            </w:r>
          </w:p>
        </w:tc>
      </w:tr>
      <w:tr w:rsidR="00BA0901" w:rsidRPr="00246EE0" w14:paraId="7647C9D7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3BB471EA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3</w:t>
            </w:r>
          </w:p>
        </w:tc>
        <w:tc>
          <w:tcPr>
            <w:tcW w:w="924" w:type="dxa"/>
            <w:noWrap/>
            <w:hideMark/>
          </w:tcPr>
          <w:p w14:paraId="1482FD65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211</w:t>
            </w:r>
          </w:p>
        </w:tc>
        <w:tc>
          <w:tcPr>
            <w:tcW w:w="816" w:type="dxa"/>
            <w:noWrap/>
            <w:hideMark/>
          </w:tcPr>
          <w:p w14:paraId="003FC7F0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24</w:t>
            </w:r>
          </w:p>
        </w:tc>
        <w:tc>
          <w:tcPr>
            <w:tcW w:w="4315" w:type="dxa"/>
            <w:noWrap/>
            <w:hideMark/>
          </w:tcPr>
          <w:p w14:paraId="29E5F72A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Down: fkbp5, srgn, cxcl14, mt2, robo4, cx43</w:t>
            </w:r>
          </w:p>
        </w:tc>
      </w:tr>
      <w:tr w:rsidR="00BA0901" w:rsidRPr="00246EE0" w14:paraId="00295239" w14:textId="77777777" w:rsidTr="00A175AC">
        <w:trPr>
          <w:trHeight w:val="640"/>
        </w:trPr>
        <w:tc>
          <w:tcPr>
            <w:tcW w:w="1230" w:type="dxa"/>
            <w:noWrap/>
            <w:hideMark/>
          </w:tcPr>
          <w:p w14:paraId="3B17458D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4</w:t>
            </w:r>
          </w:p>
        </w:tc>
        <w:tc>
          <w:tcPr>
            <w:tcW w:w="924" w:type="dxa"/>
            <w:noWrap/>
            <w:hideMark/>
          </w:tcPr>
          <w:p w14:paraId="06D40339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25</w:t>
            </w:r>
          </w:p>
        </w:tc>
        <w:tc>
          <w:tcPr>
            <w:tcW w:w="816" w:type="dxa"/>
            <w:noWrap/>
            <w:hideMark/>
          </w:tcPr>
          <w:p w14:paraId="0E8C62C0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205</w:t>
            </w:r>
          </w:p>
        </w:tc>
        <w:tc>
          <w:tcPr>
            <w:tcW w:w="4315" w:type="dxa"/>
            <w:hideMark/>
          </w:tcPr>
          <w:p w14:paraId="3AB50657" w14:textId="77777777" w:rsidR="00BA0901" w:rsidRPr="003B1C69" w:rsidRDefault="00BA0901" w:rsidP="00A175AC">
            <w:pPr>
              <w:rPr>
                <w:color w:val="000000"/>
              </w:rPr>
            </w:pPr>
            <w:r>
              <w:rPr>
                <w:color w:val="000000"/>
              </w:rPr>
              <w:t xml:space="preserve">Down: </w:t>
            </w:r>
            <w:r w:rsidRPr="003B1C69">
              <w:rPr>
                <w:color w:val="000000"/>
              </w:rPr>
              <w:t>mt2, cxcl14, gfap, vim, ifitm1</w:t>
            </w:r>
          </w:p>
          <w:p w14:paraId="4DC0FFFC" w14:textId="77777777" w:rsidR="00BA0901" w:rsidRPr="00246EE0" w:rsidRDefault="00BA0901" w:rsidP="00A175AC">
            <w:pPr>
              <w:rPr>
                <w:color w:val="000000"/>
              </w:rPr>
            </w:pPr>
          </w:p>
        </w:tc>
      </w:tr>
      <w:tr w:rsidR="00BA0901" w:rsidRPr="00246EE0" w14:paraId="3900E366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4C4408DB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5</w:t>
            </w:r>
          </w:p>
        </w:tc>
        <w:tc>
          <w:tcPr>
            <w:tcW w:w="924" w:type="dxa"/>
            <w:noWrap/>
            <w:hideMark/>
          </w:tcPr>
          <w:p w14:paraId="6914A395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45</w:t>
            </w:r>
          </w:p>
        </w:tc>
        <w:tc>
          <w:tcPr>
            <w:tcW w:w="816" w:type="dxa"/>
            <w:noWrap/>
            <w:hideMark/>
          </w:tcPr>
          <w:p w14:paraId="57D4742D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73</w:t>
            </w:r>
          </w:p>
        </w:tc>
        <w:tc>
          <w:tcPr>
            <w:tcW w:w="4315" w:type="dxa"/>
            <w:noWrap/>
            <w:hideMark/>
          </w:tcPr>
          <w:p w14:paraId="0C79D584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Up: ifitm1, col1a2, ms4a17a.11, ms4a17a.9, ms4a17a.7, pmp22a</w:t>
            </w:r>
          </w:p>
        </w:tc>
      </w:tr>
      <w:tr w:rsidR="00BA0901" w:rsidRPr="00246EE0" w14:paraId="2F7FF0EC" w14:textId="77777777" w:rsidTr="00A175AC">
        <w:trPr>
          <w:trHeight w:val="640"/>
        </w:trPr>
        <w:tc>
          <w:tcPr>
            <w:tcW w:w="1230" w:type="dxa"/>
            <w:noWrap/>
            <w:hideMark/>
          </w:tcPr>
          <w:p w14:paraId="72208D9A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6</w:t>
            </w:r>
          </w:p>
        </w:tc>
        <w:tc>
          <w:tcPr>
            <w:tcW w:w="924" w:type="dxa"/>
            <w:noWrap/>
            <w:hideMark/>
          </w:tcPr>
          <w:p w14:paraId="65E54D12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2</w:t>
            </w:r>
          </w:p>
        </w:tc>
        <w:tc>
          <w:tcPr>
            <w:tcW w:w="816" w:type="dxa"/>
            <w:noWrap/>
            <w:hideMark/>
          </w:tcPr>
          <w:p w14:paraId="28CA9CC2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97</w:t>
            </w:r>
          </w:p>
        </w:tc>
        <w:tc>
          <w:tcPr>
            <w:tcW w:w="4315" w:type="dxa"/>
            <w:hideMark/>
          </w:tcPr>
          <w:p w14:paraId="7FEC838F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Up: prdx1</w:t>
            </w:r>
            <w:r w:rsidRPr="00246EE0">
              <w:rPr>
                <w:color w:val="000000"/>
              </w:rPr>
              <w:br/>
              <w:t>Down: ptgdsb.1, apoda.2, and eno1b</w:t>
            </w:r>
          </w:p>
        </w:tc>
      </w:tr>
      <w:tr w:rsidR="00BA0901" w:rsidRPr="00246EE0" w14:paraId="6CF4849C" w14:textId="77777777" w:rsidTr="00A175AC">
        <w:trPr>
          <w:trHeight w:val="640"/>
        </w:trPr>
        <w:tc>
          <w:tcPr>
            <w:tcW w:w="1230" w:type="dxa"/>
            <w:noWrap/>
            <w:hideMark/>
          </w:tcPr>
          <w:p w14:paraId="5A4A5DD5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7</w:t>
            </w:r>
          </w:p>
        </w:tc>
        <w:tc>
          <w:tcPr>
            <w:tcW w:w="924" w:type="dxa"/>
            <w:noWrap/>
            <w:hideMark/>
          </w:tcPr>
          <w:p w14:paraId="71FE94E2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7</w:t>
            </w:r>
          </w:p>
        </w:tc>
        <w:tc>
          <w:tcPr>
            <w:tcW w:w="816" w:type="dxa"/>
            <w:noWrap/>
            <w:hideMark/>
          </w:tcPr>
          <w:p w14:paraId="4EA2A081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29</w:t>
            </w:r>
          </w:p>
        </w:tc>
        <w:tc>
          <w:tcPr>
            <w:tcW w:w="4315" w:type="dxa"/>
            <w:hideMark/>
          </w:tcPr>
          <w:p w14:paraId="4FF45F30" w14:textId="77777777" w:rsidR="00BA0901" w:rsidRPr="00246EE0" w:rsidRDefault="00BA0901" w:rsidP="00A175AC">
            <w:pPr>
              <w:rPr>
                <w:color w:val="000000"/>
              </w:rPr>
            </w:pPr>
          </w:p>
        </w:tc>
      </w:tr>
      <w:tr w:rsidR="00BA0901" w:rsidRPr="00246EE0" w14:paraId="058CD3E7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7B903C25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8</w:t>
            </w:r>
          </w:p>
        </w:tc>
        <w:tc>
          <w:tcPr>
            <w:tcW w:w="924" w:type="dxa"/>
            <w:noWrap/>
            <w:hideMark/>
          </w:tcPr>
          <w:p w14:paraId="676051CC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9</w:t>
            </w:r>
          </w:p>
        </w:tc>
        <w:tc>
          <w:tcPr>
            <w:tcW w:w="816" w:type="dxa"/>
            <w:noWrap/>
            <w:hideMark/>
          </w:tcPr>
          <w:p w14:paraId="752EF0C6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7</w:t>
            </w:r>
          </w:p>
        </w:tc>
        <w:tc>
          <w:tcPr>
            <w:tcW w:w="4315" w:type="dxa"/>
            <w:noWrap/>
            <w:hideMark/>
          </w:tcPr>
          <w:p w14:paraId="24D7CAD3" w14:textId="77777777" w:rsidR="00BA0901" w:rsidRPr="00246EE0" w:rsidRDefault="00BA0901" w:rsidP="00A175AC">
            <w:pPr>
              <w:rPr>
                <w:color w:val="000000"/>
              </w:rPr>
            </w:pPr>
          </w:p>
        </w:tc>
      </w:tr>
      <w:tr w:rsidR="00BA0901" w:rsidRPr="00246EE0" w14:paraId="0DB3C3E4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06A9F0D4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9</w:t>
            </w:r>
          </w:p>
        </w:tc>
        <w:tc>
          <w:tcPr>
            <w:tcW w:w="924" w:type="dxa"/>
            <w:noWrap/>
            <w:hideMark/>
          </w:tcPr>
          <w:p w14:paraId="4088B96D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0</w:t>
            </w:r>
          </w:p>
        </w:tc>
        <w:tc>
          <w:tcPr>
            <w:tcW w:w="816" w:type="dxa"/>
            <w:noWrap/>
            <w:hideMark/>
          </w:tcPr>
          <w:p w14:paraId="583E5E37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9</w:t>
            </w:r>
          </w:p>
        </w:tc>
        <w:tc>
          <w:tcPr>
            <w:tcW w:w="4315" w:type="dxa"/>
            <w:noWrap/>
            <w:hideMark/>
          </w:tcPr>
          <w:p w14:paraId="6BB15917" w14:textId="77777777" w:rsidR="00BA0901" w:rsidRPr="00246EE0" w:rsidRDefault="00BA0901" w:rsidP="00A175AC">
            <w:pPr>
              <w:rPr>
                <w:color w:val="000000"/>
              </w:rPr>
            </w:pPr>
          </w:p>
        </w:tc>
      </w:tr>
      <w:tr w:rsidR="00BA0901" w:rsidRPr="00246EE0" w14:paraId="373998B7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446EB11C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0</w:t>
            </w:r>
          </w:p>
        </w:tc>
        <w:tc>
          <w:tcPr>
            <w:tcW w:w="924" w:type="dxa"/>
            <w:noWrap/>
            <w:hideMark/>
          </w:tcPr>
          <w:p w14:paraId="658D4A40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2</w:t>
            </w:r>
          </w:p>
        </w:tc>
        <w:tc>
          <w:tcPr>
            <w:tcW w:w="816" w:type="dxa"/>
            <w:noWrap/>
            <w:hideMark/>
          </w:tcPr>
          <w:p w14:paraId="7866533C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4</w:t>
            </w:r>
          </w:p>
        </w:tc>
        <w:tc>
          <w:tcPr>
            <w:tcW w:w="4315" w:type="dxa"/>
            <w:noWrap/>
            <w:hideMark/>
          </w:tcPr>
          <w:p w14:paraId="08942AC6" w14:textId="77777777" w:rsidR="00BA0901" w:rsidRPr="00246EE0" w:rsidRDefault="00BA0901" w:rsidP="00A175AC">
            <w:pPr>
              <w:rPr>
                <w:color w:val="000000"/>
              </w:rPr>
            </w:pPr>
            <w:r w:rsidRPr="00246EE0">
              <w:rPr>
                <w:color w:val="000000"/>
              </w:rPr>
              <w:t>-</w:t>
            </w:r>
          </w:p>
        </w:tc>
      </w:tr>
      <w:tr w:rsidR="00BA0901" w:rsidRPr="00246EE0" w14:paraId="1E987124" w14:textId="77777777" w:rsidTr="00A175AC">
        <w:trPr>
          <w:trHeight w:val="320"/>
        </w:trPr>
        <w:tc>
          <w:tcPr>
            <w:tcW w:w="1230" w:type="dxa"/>
            <w:noWrap/>
            <w:hideMark/>
          </w:tcPr>
          <w:p w14:paraId="37A47375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1</w:t>
            </w:r>
          </w:p>
        </w:tc>
        <w:tc>
          <w:tcPr>
            <w:tcW w:w="924" w:type="dxa"/>
            <w:noWrap/>
            <w:hideMark/>
          </w:tcPr>
          <w:p w14:paraId="3AEE1437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8</w:t>
            </w:r>
          </w:p>
        </w:tc>
        <w:tc>
          <w:tcPr>
            <w:tcW w:w="816" w:type="dxa"/>
            <w:noWrap/>
            <w:hideMark/>
          </w:tcPr>
          <w:p w14:paraId="5A8A4B1C" w14:textId="77777777" w:rsidR="00BA0901" w:rsidRPr="00246EE0" w:rsidRDefault="00BA0901" w:rsidP="00A175AC">
            <w:pPr>
              <w:jc w:val="right"/>
              <w:rPr>
                <w:color w:val="000000"/>
              </w:rPr>
            </w:pPr>
            <w:r w:rsidRPr="00246EE0">
              <w:rPr>
                <w:color w:val="000000"/>
              </w:rPr>
              <w:t>17</w:t>
            </w:r>
          </w:p>
        </w:tc>
        <w:tc>
          <w:tcPr>
            <w:tcW w:w="4315" w:type="dxa"/>
            <w:noWrap/>
            <w:hideMark/>
          </w:tcPr>
          <w:p w14:paraId="067055CE" w14:textId="77777777" w:rsidR="00BA0901" w:rsidRPr="00246EE0" w:rsidRDefault="00BA0901" w:rsidP="00A175AC">
            <w:pPr>
              <w:rPr>
                <w:color w:val="000000"/>
              </w:rPr>
            </w:pPr>
          </w:p>
        </w:tc>
      </w:tr>
    </w:tbl>
    <w:p w14:paraId="1D70244A" w14:textId="77777777" w:rsidR="00536547" w:rsidRDefault="00536547"/>
    <w:sectPr w:rsidR="00536547" w:rsidSect="00B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901"/>
    <w:rsid w:val="000415E3"/>
    <w:rsid w:val="000538C6"/>
    <w:rsid w:val="00067FF2"/>
    <w:rsid w:val="00070EFB"/>
    <w:rsid w:val="00085392"/>
    <w:rsid w:val="000866BE"/>
    <w:rsid w:val="000D7E73"/>
    <w:rsid w:val="0015046F"/>
    <w:rsid w:val="00155C1B"/>
    <w:rsid w:val="001620E7"/>
    <w:rsid w:val="0017468E"/>
    <w:rsid w:val="001C41B6"/>
    <w:rsid w:val="00201318"/>
    <w:rsid w:val="00212189"/>
    <w:rsid w:val="00220DB0"/>
    <w:rsid w:val="00230FE4"/>
    <w:rsid w:val="00246432"/>
    <w:rsid w:val="00253C33"/>
    <w:rsid w:val="00260229"/>
    <w:rsid w:val="002A4BAE"/>
    <w:rsid w:val="002B2267"/>
    <w:rsid w:val="002C5F15"/>
    <w:rsid w:val="002E53D0"/>
    <w:rsid w:val="002F1FF4"/>
    <w:rsid w:val="003103D5"/>
    <w:rsid w:val="00320241"/>
    <w:rsid w:val="00346961"/>
    <w:rsid w:val="00395D2A"/>
    <w:rsid w:val="003A34C6"/>
    <w:rsid w:val="003B1E02"/>
    <w:rsid w:val="003B2BFE"/>
    <w:rsid w:val="003B7FE2"/>
    <w:rsid w:val="003D016B"/>
    <w:rsid w:val="003D5D96"/>
    <w:rsid w:val="003D6B95"/>
    <w:rsid w:val="00460B58"/>
    <w:rsid w:val="004B5200"/>
    <w:rsid w:val="004C6439"/>
    <w:rsid w:val="004D4E03"/>
    <w:rsid w:val="004E05CE"/>
    <w:rsid w:val="004E4A0D"/>
    <w:rsid w:val="005007F7"/>
    <w:rsid w:val="00503F3E"/>
    <w:rsid w:val="00510965"/>
    <w:rsid w:val="0051370A"/>
    <w:rsid w:val="00523991"/>
    <w:rsid w:val="00525490"/>
    <w:rsid w:val="0053124B"/>
    <w:rsid w:val="00536547"/>
    <w:rsid w:val="0055356B"/>
    <w:rsid w:val="00557B3F"/>
    <w:rsid w:val="00576917"/>
    <w:rsid w:val="005877F0"/>
    <w:rsid w:val="0059118F"/>
    <w:rsid w:val="0059469C"/>
    <w:rsid w:val="00594C74"/>
    <w:rsid w:val="005A0F41"/>
    <w:rsid w:val="005B20BE"/>
    <w:rsid w:val="005C1DE7"/>
    <w:rsid w:val="005D40EC"/>
    <w:rsid w:val="005D6793"/>
    <w:rsid w:val="005F63E4"/>
    <w:rsid w:val="00601410"/>
    <w:rsid w:val="00603121"/>
    <w:rsid w:val="0060412D"/>
    <w:rsid w:val="006242DD"/>
    <w:rsid w:val="00631BC3"/>
    <w:rsid w:val="0066321B"/>
    <w:rsid w:val="00663274"/>
    <w:rsid w:val="006A0FF6"/>
    <w:rsid w:val="006C11C2"/>
    <w:rsid w:val="006D4AAA"/>
    <w:rsid w:val="006E34EE"/>
    <w:rsid w:val="006E6430"/>
    <w:rsid w:val="006F08E3"/>
    <w:rsid w:val="0070331A"/>
    <w:rsid w:val="007515EF"/>
    <w:rsid w:val="00756557"/>
    <w:rsid w:val="0077300C"/>
    <w:rsid w:val="007D6785"/>
    <w:rsid w:val="007E2FA6"/>
    <w:rsid w:val="007F57E5"/>
    <w:rsid w:val="00803E9E"/>
    <w:rsid w:val="0083368F"/>
    <w:rsid w:val="00856B94"/>
    <w:rsid w:val="008725D1"/>
    <w:rsid w:val="00891D3E"/>
    <w:rsid w:val="008A7E62"/>
    <w:rsid w:val="008B1C53"/>
    <w:rsid w:val="008B79CD"/>
    <w:rsid w:val="008D5662"/>
    <w:rsid w:val="008D6661"/>
    <w:rsid w:val="008F5BCA"/>
    <w:rsid w:val="0092028E"/>
    <w:rsid w:val="009242D9"/>
    <w:rsid w:val="009449DF"/>
    <w:rsid w:val="00952E21"/>
    <w:rsid w:val="00960369"/>
    <w:rsid w:val="00965E53"/>
    <w:rsid w:val="009854E9"/>
    <w:rsid w:val="009944BD"/>
    <w:rsid w:val="00995F72"/>
    <w:rsid w:val="009A1BFD"/>
    <w:rsid w:val="009B37EB"/>
    <w:rsid w:val="009C0FA5"/>
    <w:rsid w:val="009D081E"/>
    <w:rsid w:val="009E67CB"/>
    <w:rsid w:val="00A06A0F"/>
    <w:rsid w:val="00A12784"/>
    <w:rsid w:val="00A161A5"/>
    <w:rsid w:val="00A21D23"/>
    <w:rsid w:val="00A22049"/>
    <w:rsid w:val="00A41A99"/>
    <w:rsid w:val="00A669BD"/>
    <w:rsid w:val="00A807C9"/>
    <w:rsid w:val="00AA2C24"/>
    <w:rsid w:val="00AC0123"/>
    <w:rsid w:val="00AC37DC"/>
    <w:rsid w:val="00AD0877"/>
    <w:rsid w:val="00AD518F"/>
    <w:rsid w:val="00AE2112"/>
    <w:rsid w:val="00AF05A3"/>
    <w:rsid w:val="00B2446F"/>
    <w:rsid w:val="00B350DE"/>
    <w:rsid w:val="00B37367"/>
    <w:rsid w:val="00B420C8"/>
    <w:rsid w:val="00B535F4"/>
    <w:rsid w:val="00B55449"/>
    <w:rsid w:val="00B92980"/>
    <w:rsid w:val="00BA0901"/>
    <w:rsid w:val="00BA0D28"/>
    <w:rsid w:val="00BB391E"/>
    <w:rsid w:val="00BD2299"/>
    <w:rsid w:val="00BD5EFA"/>
    <w:rsid w:val="00BE09E3"/>
    <w:rsid w:val="00BE20FD"/>
    <w:rsid w:val="00BE2B85"/>
    <w:rsid w:val="00BE39EA"/>
    <w:rsid w:val="00BF1D05"/>
    <w:rsid w:val="00BF5B1C"/>
    <w:rsid w:val="00C136B2"/>
    <w:rsid w:val="00C14A42"/>
    <w:rsid w:val="00C16F8D"/>
    <w:rsid w:val="00C279D3"/>
    <w:rsid w:val="00C34306"/>
    <w:rsid w:val="00C45B68"/>
    <w:rsid w:val="00C47332"/>
    <w:rsid w:val="00C67C1E"/>
    <w:rsid w:val="00CD0B3E"/>
    <w:rsid w:val="00CE0549"/>
    <w:rsid w:val="00D101C9"/>
    <w:rsid w:val="00D11C07"/>
    <w:rsid w:val="00D72E6A"/>
    <w:rsid w:val="00D73272"/>
    <w:rsid w:val="00D94A29"/>
    <w:rsid w:val="00DA4F37"/>
    <w:rsid w:val="00DC50BF"/>
    <w:rsid w:val="00DC7B3E"/>
    <w:rsid w:val="00DD42FA"/>
    <w:rsid w:val="00DF040A"/>
    <w:rsid w:val="00DF13EB"/>
    <w:rsid w:val="00DF5C66"/>
    <w:rsid w:val="00E05340"/>
    <w:rsid w:val="00E055F3"/>
    <w:rsid w:val="00E130D5"/>
    <w:rsid w:val="00E13B8F"/>
    <w:rsid w:val="00E152CF"/>
    <w:rsid w:val="00E2096C"/>
    <w:rsid w:val="00E259D0"/>
    <w:rsid w:val="00E33BD3"/>
    <w:rsid w:val="00E5334F"/>
    <w:rsid w:val="00E6445F"/>
    <w:rsid w:val="00E65222"/>
    <w:rsid w:val="00E72A78"/>
    <w:rsid w:val="00EA68BD"/>
    <w:rsid w:val="00EE0BD4"/>
    <w:rsid w:val="00EE6AB3"/>
    <w:rsid w:val="00EF061A"/>
    <w:rsid w:val="00F0143F"/>
    <w:rsid w:val="00F10441"/>
    <w:rsid w:val="00F46D52"/>
    <w:rsid w:val="00F5021F"/>
    <w:rsid w:val="00F63A01"/>
    <w:rsid w:val="00F65164"/>
    <w:rsid w:val="00F67C3F"/>
    <w:rsid w:val="00F81519"/>
    <w:rsid w:val="00F84B37"/>
    <w:rsid w:val="00FD4DF8"/>
    <w:rsid w:val="00FE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76877"/>
  <w15:chartTrackingRefBased/>
  <w15:docId w15:val="{383B317A-D9A9-A246-A738-C863BA87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9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901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tein, Jeff</dc:creator>
  <cp:keywords/>
  <dc:description/>
  <cp:lastModifiedBy>Bronstein, Jeff</cp:lastModifiedBy>
  <cp:revision>1</cp:revision>
  <dcterms:created xsi:type="dcterms:W3CDTF">2022-06-16T23:33:00Z</dcterms:created>
  <dcterms:modified xsi:type="dcterms:W3CDTF">2022-06-16T23:33:00Z</dcterms:modified>
</cp:coreProperties>
</file>